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04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587"/>
        <w:gridCol w:w="1587"/>
        <w:gridCol w:w="1587"/>
        <w:gridCol w:w="1587"/>
      </w:tblGrid>
      <w:tr w:rsidR="00EA1819" w:rsidRPr="00EA1819" w14:paraId="238137D1" w14:textId="77777777" w:rsidTr="00C83201">
        <w:trPr>
          <w:trHeight w:val="273"/>
        </w:trPr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0A33C8" w14:textId="77777777" w:rsidR="007B0CC4" w:rsidRPr="00EA1819" w:rsidRDefault="007B0CC4" w:rsidP="00147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71621D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Total         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CDBFF1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ulture Positive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492605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ulture Negative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43A67" w14:textId="77777777" w:rsidR="007B0CC4" w:rsidRPr="00EA1819" w:rsidRDefault="007B0CC4" w:rsidP="001472C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EA1819" w:rsidRPr="00EA1819" w14:paraId="558D88A2" w14:textId="77777777" w:rsidTr="00C83201">
        <w:trPr>
          <w:trHeight w:val="273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F4721D2" w14:textId="77777777" w:rsidR="007B0CC4" w:rsidRPr="00EA1819" w:rsidRDefault="007B0CC4" w:rsidP="00147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4769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N=10562 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563FB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=1785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700C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=8777</w:t>
            </w:r>
          </w:p>
        </w:tc>
        <w:tc>
          <w:tcPr>
            <w:tcW w:w="158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0C4A5C" w14:textId="77777777" w:rsidR="007B0CC4" w:rsidRPr="00EA1819" w:rsidRDefault="007B0CC4" w:rsidP="00147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EA1819" w:rsidRPr="00EA1819" w14:paraId="456042BD" w14:textId="77777777" w:rsidTr="00C83201">
        <w:trPr>
          <w:trHeight w:val="273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8731" w14:textId="3FFBB879" w:rsidR="007B0CC4" w:rsidRPr="00EA1819" w:rsidRDefault="008E7258" w:rsidP="00147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</w:t>
            </w:r>
            <w:r w:rsidR="007B0CC4"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</w:t>
            </w: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</w:t>
            </w:r>
            <w:r w:rsidR="00FA6A34"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(years)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24290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8.0 [58.0;79.0]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04709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7.0 [56.0;78.0]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EB01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8.0 [58.0;79.0]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4AD2" w14:textId="4D6989D7" w:rsidR="007B0CC4" w:rsidRPr="00EA1819" w:rsidRDefault="007B0CC4" w:rsidP="00147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1819" w:rsidRPr="00EA1819" w14:paraId="3E864D96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ED2E72" w14:textId="079A27F6" w:rsidR="007B0CC4" w:rsidRPr="00EA1819" w:rsidRDefault="00FA6A34" w:rsidP="00147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</w:t>
            </w:r>
            <w:r w:rsidR="007B0CC4"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nder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E1B8076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      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01C1FC8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      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1FC3198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      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3076A50" w14:textId="77777777" w:rsidR="007B0CC4" w:rsidRPr="00EA1819" w:rsidRDefault="007B0CC4" w:rsidP="00147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5</w:t>
            </w:r>
          </w:p>
        </w:tc>
      </w:tr>
      <w:tr w:rsidR="00EA1819" w:rsidRPr="00EA1819" w14:paraId="19F30F7C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5B5B1E" w14:textId="180FFB56" w:rsidR="007B0CC4" w:rsidRPr="00EA1819" w:rsidRDefault="007B0CC4" w:rsidP="00147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F</w:t>
            </w:r>
            <w:r w:rsidR="00DA15EE"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male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8C36FC1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4210 (39.9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CA3217F" w14:textId="316DCCF1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749 (42.0%)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948CB93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3461 (39.4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8B66FFD" w14:textId="64D9C962" w:rsidR="007B0CC4" w:rsidRPr="00EA1819" w:rsidRDefault="007B0CC4" w:rsidP="00147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EA1819" w:rsidRPr="00EA1819" w14:paraId="65EF7203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A5C1F8" w14:textId="6126F3B3" w:rsidR="007B0CC4" w:rsidRPr="00EA1819" w:rsidRDefault="007B0CC4" w:rsidP="00147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M</w:t>
            </w:r>
            <w:r w:rsidR="00DA15EE"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le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E0F0A3B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6352 (60.1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20849AF" w14:textId="6D0154CD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1036 (58.0%)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2FF86A8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5316 (60.6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FDDAAD5" w14:textId="120FA200" w:rsidR="007B0CC4" w:rsidRPr="00EA1819" w:rsidRDefault="007B0CC4" w:rsidP="00147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EA1819" w:rsidRPr="00EA1819" w14:paraId="0E3C5102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F5C59E" w14:textId="77777777" w:rsidR="007B0CC4" w:rsidRPr="00EA1819" w:rsidRDefault="007B0CC4" w:rsidP="00147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MI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8AB00C9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.2 [24.6;33.1]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349F64F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.0 [24.1;33.9]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77B25FE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.3 [24.7;32.9]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A6D4D54" w14:textId="77777777" w:rsidR="007B0CC4" w:rsidRPr="00EA1819" w:rsidRDefault="007B0CC4" w:rsidP="00147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32</w:t>
            </w:r>
          </w:p>
        </w:tc>
      </w:tr>
      <w:tr w:rsidR="00EA1819" w:rsidRPr="00EA1819" w14:paraId="51864C39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891CCB" w14:textId="5955E60B" w:rsidR="007B0CC4" w:rsidRPr="00EA1819" w:rsidRDefault="007B0CC4" w:rsidP="001472C0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moker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8227A21" w14:textId="51E5F148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996 (9.43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DB40A6C" w14:textId="1A01CB6E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187 (10.5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F00A12F" w14:textId="7D664B71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809 (9.22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6345AA4" w14:textId="55964B91" w:rsidR="007B0CC4" w:rsidRPr="00EA1819" w:rsidRDefault="001472C0" w:rsidP="00147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06</w:t>
            </w:r>
          </w:p>
        </w:tc>
      </w:tr>
      <w:tr w:rsidR="00EA1819" w:rsidRPr="00EA1819" w14:paraId="44A59F01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053A77" w14:textId="23CE5709" w:rsidR="007B0CC4" w:rsidRPr="00EA1819" w:rsidRDefault="00FA6A34" w:rsidP="00147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A</w:t>
            </w:r>
            <w:r w:rsidR="001472C0" w:rsidRPr="00EA181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lcohol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1A0CC62" w14:textId="03867E11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844 (7.99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0CDADAF" w14:textId="599EFAC9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161 (9.02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D8CE393" w14:textId="4307DC18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683 (7.78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1033F71" w14:textId="68F9782D" w:rsidR="007B0CC4" w:rsidRPr="00EA1819" w:rsidRDefault="001472C0" w:rsidP="00147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7</w:t>
            </w:r>
          </w:p>
        </w:tc>
      </w:tr>
      <w:tr w:rsidR="00EA1819" w:rsidRPr="00EA1819" w14:paraId="002BE957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E9F2D0" w14:textId="6347FCF5" w:rsidR="007B0CC4" w:rsidRPr="00EA1819" w:rsidRDefault="00FA6A34" w:rsidP="00147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</w:t>
            </w:r>
            <w:r w:rsidR="001472C0"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sopressor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014ECC9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5873 (55.6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DCC789E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1092 (61.2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83C1592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4781 (54.5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4147726" w14:textId="014B775E" w:rsidR="007B0CC4" w:rsidRPr="00EA1819" w:rsidRDefault="001472C0" w:rsidP="00147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1819" w:rsidRPr="00EA1819" w14:paraId="50EF2379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5F5BC0" w14:textId="5A50EF53" w:rsidR="007B0CC4" w:rsidRPr="00EA1819" w:rsidRDefault="00484C7C" w:rsidP="00147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SOFA score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C4FABE4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00 [4.00;9.00]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7822D2F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.00 [5.00;11.0]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80C3884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.00 [4.00;9.00]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7E114FE" w14:textId="2387DA8E" w:rsidR="007B0CC4" w:rsidRPr="00EA1819" w:rsidRDefault="007B0CC4" w:rsidP="00147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1819" w:rsidRPr="00EA1819" w14:paraId="1C49CC6B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30B293" w14:textId="4451FCE5" w:rsidR="007B0CC4" w:rsidRPr="00EA1819" w:rsidRDefault="00484C7C" w:rsidP="00147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宋体" w:hAnsi="Times New Roman" w:cs="Times New Roman"/>
                <w:kern w:val="0"/>
                <w:sz w:val="16"/>
                <w:szCs w:val="16"/>
                <w:lang w:bidi="ar"/>
              </w:rPr>
              <w:t>APSIII score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43F6E2B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2.0 [37.0;73.0]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0724D60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.0 [41.0;81.0]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C0F3471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1.0 [36.0;72.0]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E5BA159" w14:textId="5C2B2F1E" w:rsidR="007B0CC4" w:rsidRPr="00EA1819" w:rsidRDefault="007B0CC4" w:rsidP="00147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1819" w:rsidRPr="00EA1819" w14:paraId="5061B1F3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33ECBA" w14:textId="6A3513F8" w:rsidR="007B0CC4" w:rsidRPr="00EA1819" w:rsidRDefault="00484C7C" w:rsidP="00147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</w:t>
            </w:r>
            <w:r w:rsidR="006F44C9"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KI</w:t>
            </w: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</w:t>
            </w:r>
            <w:r w:rsidR="007B0CC4"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tage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10D7CD4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      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D7AA204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      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4A6347F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      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73892B9" w14:textId="55B3713A" w:rsidR="007B0CC4" w:rsidRPr="00EA1819" w:rsidRDefault="007B0CC4" w:rsidP="00147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1819" w:rsidRPr="00EA1819" w14:paraId="309B0F53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F4A319" w14:textId="77777777" w:rsidR="007B0CC4" w:rsidRPr="00EA1819" w:rsidRDefault="007B0CC4" w:rsidP="00147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A21DE89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2482 (23.5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062E931" w14:textId="3322DF3F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365 (20.4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D98B1DA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2117 (24.1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5EBC2C0" w14:textId="600B961C" w:rsidR="007B0CC4" w:rsidRPr="00EA1819" w:rsidRDefault="007B0CC4" w:rsidP="00147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EA1819" w:rsidRPr="00EA1819" w14:paraId="311B62D5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A7B93F" w14:textId="77777777" w:rsidR="007B0CC4" w:rsidRPr="00EA1819" w:rsidRDefault="007B0CC4" w:rsidP="00147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87A746A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5273 (49.9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CD0C7C5" w14:textId="5BDB4748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858 (48.1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08CB26C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4415 (50.3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0A5BB9E" w14:textId="378A9A6C" w:rsidR="007B0CC4" w:rsidRPr="00EA1819" w:rsidRDefault="007B0CC4" w:rsidP="00147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EA1819" w:rsidRPr="00EA1819" w14:paraId="02D1C80B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AB5555" w14:textId="77777777" w:rsidR="007B0CC4" w:rsidRPr="00EA1819" w:rsidRDefault="007B0CC4" w:rsidP="00147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1F54A17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2807 (26.6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A280E47" w14:textId="064A755E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562 (31.5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DB893EE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2245 (25.6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D0FD101" w14:textId="5B52EA70" w:rsidR="007B0CC4" w:rsidRPr="00EA1819" w:rsidRDefault="007B0CC4" w:rsidP="00147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</w:tr>
      <w:tr w:rsidR="00EA1819" w:rsidRPr="00EA1819" w14:paraId="03434672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688F12" w14:textId="44CEC8ED" w:rsidR="007B0CC4" w:rsidRPr="00EA1819" w:rsidRDefault="00484C7C" w:rsidP="00147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C</w:t>
            </w: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KD stage I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F456754" w14:textId="746120F9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4 (0.04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499C76C" w14:textId="55CCF96C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0 (0.00%)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A846621" w14:textId="4D79D4C9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4 (0.05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44EEF69" w14:textId="02DED0A0" w:rsidR="007B0CC4" w:rsidRPr="00EA1819" w:rsidRDefault="00484C7C" w:rsidP="00147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</w:tr>
      <w:tr w:rsidR="00EA1819" w:rsidRPr="00EA1819" w14:paraId="477A4884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8D3BA7" w14:textId="3794BB08" w:rsidR="007B0CC4" w:rsidRPr="00EA1819" w:rsidRDefault="00484C7C" w:rsidP="00147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KD stage II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836488A" w14:textId="273EE2C3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57 (0.54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589ABED" w14:textId="0453FD94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12 (0.67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D957C1D" w14:textId="328E1620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45 (0.51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AC73647" w14:textId="6CB386EE" w:rsidR="007B0CC4" w:rsidRPr="00EA1819" w:rsidRDefault="00484C7C" w:rsidP="00147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508</w:t>
            </w:r>
          </w:p>
        </w:tc>
      </w:tr>
      <w:tr w:rsidR="00EA1819" w:rsidRPr="00EA1819" w14:paraId="5A64ACF7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A843C5" w14:textId="342B9BAE" w:rsidR="007B0CC4" w:rsidRPr="00EA1819" w:rsidRDefault="00484C7C" w:rsidP="00147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KD stage III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43CC71D" w14:textId="598D92A0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488 (4.62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AAF889D" w14:textId="542E03C8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85 (4.76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B18CA25" w14:textId="0FF3A7D0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403 (4.59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10FE8DA" w14:textId="1A239029" w:rsidR="007B0CC4" w:rsidRPr="00EA1819" w:rsidRDefault="00484C7C" w:rsidP="00147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802</w:t>
            </w:r>
          </w:p>
        </w:tc>
      </w:tr>
      <w:tr w:rsidR="00EA1819" w:rsidRPr="00EA1819" w14:paraId="23E20D25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A9385D" w14:textId="0FE9CB1B" w:rsidR="007B0CC4" w:rsidRPr="00EA1819" w:rsidRDefault="00484C7C" w:rsidP="00147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KD stage IV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EE41124" w14:textId="47B72EDC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156 (1.48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E726540" w14:textId="7D62D90F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35 (1.96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5A3138E" w14:textId="11799668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121 (1.38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C31F71D" w14:textId="733B3E31" w:rsidR="007B0CC4" w:rsidRPr="00EA1819" w:rsidRDefault="00484C7C" w:rsidP="00147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8</w:t>
            </w:r>
          </w:p>
        </w:tc>
      </w:tr>
      <w:tr w:rsidR="00EA1819" w:rsidRPr="00EA1819" w14:paraId="09263048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2BF5D5" w14:textId="50A42A5F" w:rsidR="007B0CC4" w:rsidRPr="00EA1819" w:rsidRDefault="00484C7C" w:rsidP="00147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KD stage V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B82C1B9" w14:textId="066ABBE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33 (0.31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24EABC6" w14:textId="0B6D5BAE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4 (0.22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F20B567" w14:textId="1D773F45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29 (0.33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4DC0E88" w14:textId="2FB8DA60" w:rsidR="007B0CC4" w:rsidRPr="00EA1819" w:rsidRDefault="00484C7C" w:rsidP="00147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616</w:t>
            </w:r>
          </w:p>
        </w:tc>
      </w:tr>
      <w:tr w:rsidR="00EA1819" w:rsidRPr="00EA1819" w14:paraId="730A7BEC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5CB2A5" w14:textId="77777777" w:rsidR="0036795D" w:rsidRPr="00EA1819" w:rsidRDefault="00484C7C" w:rsidP="00147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hronic pulmonary </w:t>
            </w:r>
          </w:p>
          <w:p w14:paraId="7CC8E7C1" w14:textId="23D8E883" w:rsidR="007B0CC4" w:rsidRPr="00EA1819" w:rsidRDefault="00484C7C" w:rsidP="00147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sease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26FC2C9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2839 (26.9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490739B" w14:textId="53772946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573 (32.1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4AFF24D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2266 (25.8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CEF4A84" w14:textId="5046962E" w:rsidR="007B0CC4" w:rsidRPr="00EA1819" w:rsidRDefault="00484C7C" w:rsidP="00147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1819" w:rsidRPr="00EA1819" w14:paraId="2D954720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0AFE25" w14:textId="5AB5C7FA" w:rsidR="007B0CC4" w:rsidRPr="00EA1819" w:rsidRDefault="006F44C9" w:rsidP="00147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RDS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0C48405" w14:textId="008BBDF8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67 (0.63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E097E98" w14:textId="539116F2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18 (1.01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D4A71B3" w14:textId="58D8387D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49 (0.56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BF8A9C2" w14:textId="3FDACA93" w:rsidR="007B0CC4" w:rsidRPr="00EA1819" w:rsidRDefault="006F44C9" w:rsidP="00147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3</w:t>
            </w:r>
          </w:p>
        </w:tc>
      </w:tr>
      <w:tr w:rsidR="00EA1819" w:rsidRPr="00EA1819" w14:paraId="7B4D2B56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B51B6D" w14:textId="1EEF04FA" w:rsidR="007B0CC4" w:rsidRPr="00EA1819" w:rsidRDefault="006F44C9" w:rsidP="00147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BE9E928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5510 (52.2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7A28517" w14:textId="002A2A85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890 (49.9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0D889DC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4620 (52.6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E2DBA34" w14:textId="371F3A49" w:rsidR="007B0CC4" w:rsidRPr="00EA1819" w:rsidRDefault="006F44C9" w:rsidP="00147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4</w:t>
            </w:r>
          </w:p>
        </w:tc>
      </w:tr>
      <w:tr w:rsidR="00EA1819" w:rsidRPr="00EA1819" w14:paraId="7C1E4573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F2CED4" w14:textId="51B1D410" w:rsidR="007B0CC4" w:rsidRPr="00EA1819" w:rsidRDefault="006F44C9" w:rsidP="00147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eart failure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EF57D06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1299 (12.3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ACA1921" w14:textId="6CADD34E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241 (13.5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63311E8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1058 (12.1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042C221" w14:textId="10727F48" w:rsidR="007B0CC4" w:rsidRPr="00EA1819" w:rsidRDefault="006F44C9" w:rsidP="00147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97</w:t>
            </w:r>
          </w:p>
        </w:tc>
      </w:tr>
      <w:tr w:rsidR="00EA1819" w:rsidRPr="00EA1819" w14:paraId="428847CE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D19357" w14:textId="2B4CF127" w:rsidR="007B0CC4" w:rsidRPr="00EA1819" w:rsidRDefault="006F44C9" w:rsidP="00147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abetes without cc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70E70E2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2625 (24.9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00D66BD" w14:textId="639050DF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478 (26.8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D2B5C4B" w14:textId="77777777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2147 (24.5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3807800" w14:textId="4EC89E0B" w:rsidR="007B0CC4" w:rsidRPr="00EA1819" w:rsidRDefault="006F44C9" w:rsidP="00147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42</w:t>
            </w:r>
          </w:p>
        </w:tc>
      </w:tr>
      <w:tr w:rsidR="00EA1819" w:rsidRPr="00EA1819" w14:paraId="1DF314F8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41331B" w14:textId="22D5F8B1" w:rsidR="007B0CC4" w:rsidRPr="00EA1819" w:rsidRDefault="006F44C9" w:rsidP="00147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abetes with cc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352606E" w14:textId="3A684A42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876 (8.29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A4A630F" w14:textId="327B54B4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171 (9.58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2C6FD1B" w14:textId="79FC042D" w:rsidR="007B0CC4" w:rsidRPr="00EA1819" w:rsidRDefault="007B0CC4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705 (8.03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6E8D9AA" w14:textId="4294C3FF" w:rsidR="007B0CC4" w:rsidRPr="00EA1819" w:rsidRDefault="006F44C9" w:rsidP="00147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35</w:t>
            </w:r>
          </w:p>
        </w:tc>
      </w:tr>
      <w:tr w:rsidR="00EA1819" w:rsidRPr="00EA1819" w14:paraId="74BE1353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</w:tcPr>
          <w:p w14:paraId="162B763E" w14:textId="7F191CE6" w:rsidR="005936F1" w:rsidRPr="00EA1819" w:rsidRDefault="005936F1" w:rsidP="00147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reatinine (IQR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C63DBED" w14:textId="7C9E736C" w:rsidR="005936F1" w:rsidRPr="00EA1819" w:rsidRDefault="00721D3B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1.1 [0.8;1.7]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DF8DDCD" w14:textId="059E6536" w:rsidR="005936F1" w:rsidRPr="00EA1819" w:rsidRDefault="00721D3B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.2 [0.9;1.9]  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F61DEFD" w14:textId="00975B57" w:rsidR="005936F1" w:rsidRPr="00EA1819" w:rsidRDefault="00721D3B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.1 [0.8;1.7]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8B43766" w14:textId="78510EE5" w:rsidR="005936F1" w:rsidRPr="00EA1819" w:rsidRDefault="00721D3B" w:rsidP="00147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1</w:t>
            </w:r>
          </w:p>
        </w:tc>
      </w:tr>
      <w:tr w:rsidR="00EA1819" w:rsidRPr="00EA1819" w14:paraId="072523F6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</w:tcPr>
          <w:p w14:paraId="7FECCA28" w14:textId="2D31FFD2" w:rsidR="005936F1" w:rsidRPr="00EA1819" w:rsidRDefault="005936F1" w:rsidP="00147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rea nitrogen (IQR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A145FD6" w14:textId="5061D9F3" w:rsidR="005936F1" w:rsidRPr="00EA1819" w:rsidRDefault="00721D3B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.0 [16.0;36.0]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AAD5F99" w14:textId="5117F4A9" w:rsidR="005936F1" w:rsidRPr="00EA1819" w:rsidRDefault="00721D3B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.0 [16.0;42.0]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83935AB" w14:textId="28475A07" w:rsidR="005936F1" w:rsidRPr="00EA1819" w:rsidRDefault="00721D3B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.0 [16.0;35.0]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5CCA6BB" w14:textId="18F25401" w:rsidR="005936F1" w:rsidRPr="00EA1819" w:rsidRDefault="00721D3B" w:rsidP="00147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1819" w:rsidRPr="00EA1819" w14:paraId="45D21CA1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</w:tcPr>
          <w:p w14:paraId="7CFE6496" w14:textId="30BAA54B" w:rsidR="005936F1" w:rsidRPr="00EA1819" w:rsidRDefault="005936F1" w:rsidP="00147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ctate (IQR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665CCBF" w14:textId="5445BB78" w:rsidR="005936F1" w:rsidRPr="00EA1819" w:rsidRDefault="00721D3B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5 [1.7;3.8]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A6C97C6" w14:textId="3EA82B2F" w:rsidR="005936F1" w:rsidRPr="00EA1819" w:rsidRDefault="00721D3B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.4 [1.7;3.8]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3075F58" w14:textId="0BEE28A4" w:rsidR="005936F1" w:rsidRPr="00EA1819" w:rsidRDefault="00721D3B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2.5 [1.7;3.8]  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CE199B3" w14:textId="60D11310" w:rsidR="005936F1" w:rsidRPr="00EA1819" w:rsidRDefault="00721D3B" w:rsidP="00147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64</w:t>
            </w:r>
          </w:p>
        </w:tc>
      </w:tr>
      <w:tr w:rsidR="00EA1819" w:rsidRPr="00EA1819" w14:paraId="17F4406A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</w:tcPr>
          <w:p w14:paraId="76A52B58" w14:textId="4480920D" w:rsidR="005936F1" w:rsidRPr="00EA1819" w:rsidRDefault="005936F1" w:rsidP="001472C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lucose (IQR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97CD863" w14:textId="69989AE2" w:rsidR="005936F1" w:rsidRPr="00EA1819" w:rsidRDefault="00721D3B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4.0 [118.0;192.0]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5862CE7" w14:textId="42FBA484" w:rsidR="005936F1" w:rsidRPr="00EA1819" w:rsidRDefault="00721D3B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8.0 [120.0;203.0]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077552B8" w14:textId="3D20E140" w:rsidR="005936F1" w:rsidRPr="00EA1819" w:rsidRDefault="00721D3B" w:rsidP="007B0CC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3.0 [117.0;190.8]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AF3042F" w14:textId="4FB8EFCE" w:rsidR="005936F1" w:rsidRPr="00EA1819" w:rsidRDefault="00721D3B" w:rsidP="001472C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2</w:t>
            </w:r>
          </w:p>
        </w:tc>
      </w:tr>
      <w:tr w:rsidR="00EA1819" w:rsidRPr="00EA1819" w14:paraId="5AA6F045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</w:tcPr>
          <w:p w14:paraId="1FF88D74" w14:textId="54F324F6" w:rsidR="005936F1" w:rsidRPr="00EA1819" w:rsidRDefault="005936F1" w:rsidP="005936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ion gap (IQR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D576373" w14:textId="5814B308" w:rsidR="005936F1" w:rsidRPr="00EA1819" w:rsidRDefault="00721D3B" w:rsidP="005936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.0 [13.0;19.0]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C8EF11E" w14:textId="70178771" w:rsidR="005936F1" w:rsidRPr="00EA1819" w:rsidRDefault="00721D3B" w:rsidP="005936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6.0 [13.0;19.0]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2C4EA88" w14:textId="06A4A294" w:rsidR="005936F1" w:rsidRPr="00EA1819" w:rsidRDefault="00721D3B" w:rsidP="005936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.0 [13.0;19.0]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7664D0E" w14:textId="34821352" w:rsidR="005936F1" w:rsidRPr="00EA1819" w:rsidRDefault="00721D3B" w:rsidP="005936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1819" w:rsidRPr="00EA1819" w14:paraId="793FD6D4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</w:tcPr>
          <w:p w14:paraId="344A6D76" w14:textId="6DA7037A" w:rsidR="005936F1" w:rsidRPr="00EA1819" w:rsidRDefault="005936F1" w:rsidP="005936F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pithelial cells (IQR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6561A11" w14:textId="420E5620" w:rsidR="005936F1" w:rsidRPr="00EA1819" w:rsidRDefault="00721D3B" w:rsidP="005936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47 (9.9%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032BB9E" w14:textId="536F3DED" w:rsidR="005936F1" w:rsidRPr="00EA1819" w:rsidRDefault="00721D3B" w:rsidP="005936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1 (12.4%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5547424" w14:textId="68723675" w:rsidR="005936F1" w:rsidRPr="00EA1819" w:rsidRDefault="00721D3B" w:rsidP="005936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26 (9.4%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53F85774" w14:textId="7CB40795" w:rsidR="005936F1" w:rsidRPr="00EA1819" w:rsidRDefault="00721D3B" w:rsidP="005936F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1819" w:rsidRPr="00EA1819" w14:paraId="0F3C1396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</w:tcPr>
          <w:p w14:paraId="064D90C5" w14:textId="0473BEA5" w:rsidR="00721D3B" w:rsidRPr="00EA1819" w:rsidRDefault="00721D3B" w:rsidP="00721D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otal input before AKI diagnosis, (IQR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8B78A3D" w14:textId="7518CB2B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39.9 [1549.3;4849.8]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ED84CEA" w14:textId="77777777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3260.5 </w:t>
            </w:r>
          </w:p>
          <w:p w14:paraId="643F3A99" w14:textId="3B0B6B20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1710.9;6029.2]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8B7E3C2" w14:textId="0B4F7AD2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81.8 [1520.0;4667.7]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1A9840E" w14:textId="6442CA4A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1819" w:rsidRPr="00EA1819" w14:paraId="2F4EA1A8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</w:tcPr>
          <w:p w14:paraId="4CB5B95E" w14:textId="0C4AA3FC" w:rsidR="00721D3B" w:rsidRPr="00EA1819" w:rsidRDefault="00721D3B" w:rsidP="00721D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otal output before AKI diagnosis (IQR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72951D31" w14:textId="04A6792B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02.0 [639.2;3398.0]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8830E5D" w14:textId="77777777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650.0 </w:t>
            </w:r>
          </w:p>
          <w:p w14:paraId="5D8DDD08" w14:textId="66CAE88A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607.0;3961.0]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6655C0B" w14:textId="3031E1DB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20.0 [640.0;3330.0]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1988C733" w14:textId="701A3140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14</w:t>
            </w:r>
          </w:p>
        </w:tc>
      </w:tr>
      <w:tr w:rsidR="00EA1819" w:rsidRPr="00EA1819" w14:paraId="1E6156EF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</w:tcPr>
          <w:p w14:paraId="4ADA0533" w14:textId="7C0A08F7" w:rsidR="00721D3B" w:rsidRPr="00EA1819" w:rsidRDefault="00721D3B" w:rsidP="00721D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luid balance before AKI diagnosis (IQR)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90650F1" w14:textId="7303723E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88.2 [-69.8;2298.1]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3DD88871" w14:textId="77777777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1268.5 </w:t>
            </w:r>
          </w:p>
          <w:p w14:paraId="725BF81A" w14:textId="36F7311E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[149.3;2966.7]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D49F362" w14:textId="0D0440AA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43.8 [-103.1;2183.0]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290ACCD9" w14:textId="69624F0C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1819" w:rsidRPr="00EA1819" w14:paraId="43923DB5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1C849C" w14:textId="77777777" w:rsidR="00721D3B" w:rsidRPr="00EA1819" w:rsidRDefault="00721D3B" w:rsidP="00721D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 w:hint="eastAsia"/>
                <w:kern w:val="0"/>
                <w:sz w:val="16"/>
                <w:szCs w:val="16"/>
              </w:rPr>
              <w:lastRenderedPageBreak/>
              <w:t>C</w:t>
            </w: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RT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2182F57" w14:textId="77777777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569 (5.39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4DCC7D7" w14:textId="77777777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120 (6.72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4EB5586" w14:textId="77777777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449 (5.12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33CEE64" w14:textId="77777777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0.007</w:t>
            </w:r>
          </w:p>
        </w:tc>
      </w:tr>
      <w:tr w:rsidR="00EA1819" w:rsidRPr="00EA1819" w14:paraId="0B4B6FF5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DEBF1B" w14:textId="71A07B7D" w:rsidR="00721D3B" w:rsidRPr="00EA1819" w:rsidRDefault="00721D3B" w:rsidP="00721D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os hospital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3564115" w14:textId="77777777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.01 [5.69;15.7]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F0B870A" w14:textId="77777777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2.1 [7.05;20.9]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8485E41" w14:textId="77777777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.61 [5.42;14.6]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4B54B25D" w14:textId="396AE56A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1819" w:rsidRPr="00EA1819" w14:paraId="174A8B4E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12B922" w14:textId="3C1BB1EE" w:rsidR="00721D3B" w:rsidRPr="00EA1819" w:rsidRDefault="00721D3B" w:rsidP="00721D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os ICU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15530DC" w14:textId="77777777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60 [2.06;7.08]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C4023CB" w14:textId="77777777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.08 [2.58;9.75]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3A9DB3E" w14:textId="77777777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.34 [1.99;6.56]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64CB1B8" w14:textId="146875E3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1819" w:rsidRPr="00EA1819" w14:paraId="4147C7C2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55E022" w14:textId="3D2BC77F" w:rsidR="00721D3B" w:rsidRPr="00EA1819" w:rsidRDefault="00721D3B" w:rsidP="00721D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eath in ICU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C845F74" w14:textId="77777777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1237 (11.7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D4EBC94" w14:textId="406D4120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268 (15.0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0A57900" w14:textId="54391A59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969 (11.0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71F9298" w14:textId="36237643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1819" w:rsidRPr="00EA1819" w14:paraId="21DB6A64" w14:textId="77777777" w:rsidTr="00C83201">
        <w:trPr>
          <w:trHeight w:val="273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0BB199" w14:textId="33C017BA" w:rsidR="00721D3B" w:rsidRPr="00EA1819" w:rsidRDefault="00721D3B" w:rsidP="00721D3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eath in hospital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2A90C68" w14:textId="77777777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1681 (15.9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A4DB2BF" w14:textId="2DB4A6AB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371 (20.8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31CF0F5F" w14:textId="77777777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1310 (14.9%)  </w:t>
            </w:r>
          </w:p>
        </w:tc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F8D7C03" w14:textId="21391504" w:rsidR="00721D3B" w:rsidRPr="00EA1819" w:rsidRDefault="00721D3B" w:rsidP="00721D3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A1819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</w:tbl>
    <w:p w14:paraId="1631354C" w14:textId="2CCF96FA" w:rsidR="00661A81" w:rsidRPr="00EA1819" w:rsidRDefault="007A565F">
      <w:pPr>
        <w:rPr>
          <w:rFonts w:ascii="Times New Roman" w:hAnsi="Times New Roman" w:cs="Times New Roman"/>
          <w:sz w:val="18"/>
          <w:szCs w:val="18"/>
        </w:rPr>
      </w:pPr>
      <w:bookmarkStart w:id="0" w:name="_Hlk90043186"/>
      <w:r w:rsidRPr="00EA1819">
        <w:rPr>
          <w:rFonts w:ascii="Times New Roman" w:hAnsi="Times New Roman" w:cs="Times New Roman"/>
          <w:sz w:val="18"/>
          <w:szCs w:val="18"/>
        </w:rPr>
        <w:t>Supplementary t</w:t>
      </w:r>
      <w:r w:rsidR="004B04F6" w:rsidRPr="00EA1819">
        <w:rPr>
          <w:rFonts w:ascii="Times New Roman" w:hAnsi="Times New Roman" w:cs="Times New Roman"/>
          <w:sz w:val="18"/>
          <w:szCs w:val="18"/>
        </w:rPr>
        <w:t xml:space="preserve">able 1. </w:t>
      </w:r>
      <w:r w:rsidR="00F74678" w:rsidRPr="00EA1819">
        <w:rPr>
          <w:rFonts w:ascii="Times New Roman" w:hAnsi="Times New Roman" w:cs="Times New Roman"/>
          <w:kern w:val="0"/>
          <w:sz w:val="18"/>
          <w:szCs w:val="18"/>
        </w:rPr>
        <w:t xml:space="preserve">Baseline characteristics of S-AKI patients between groups of bacterial </w:t>
      </w:r>
      <w:r w:rsidR="004B04F6" w:rsidRPr="00EA1819">
        <w:rPr>
          <w:rFonts w:ascii="Times New Roman" w:hAnsi="Times New Roman" w:cs="Times New Roman"/>
          <w:sz w:val="18"/>
          <w:szCs w:val="18"/>
        </w:rPr>
        <w:t>culture positive and negative.</w:t>
      </w:r>
      <w:bookmarkEnd w:id="0"/>
    </w:p>
    <w:sectPr w:rsidR="00661A81" w:rsidRPr="00EA18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07EBA" w14:textId="77777777" w:rsidR="00FE00AD" w:rsidRDefault="00FE00AD" w:rsidP="00CE486F">
      <w:r>
        <w:separator/>
      </w:r>
    </w:p>
  </w:endnote>
  <w:endnote w:type="continuationSeparator" w:id="0">
    <w:p w14:paraId="1674D03B" w14:textId="77777777" w:rsidR="00FE00AD" w:rsidRDefault="00FE00AD" w:rsidP="00CE4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D5E53" w14:textId="77777777" w:rsidR="00FE00AD" w:rsidRDefault="00FE00AD" w:rsidP="00CE486F">
      <w:r>
        <w:separator/>
      </w:r>
    </w:p>
  </w:footnote>
  <w:footnote w:type="continuationSeparator" w:id="0">
    <w:p w14:paraId="76C51D36" w14:textId="77777777" w:rsidR="00FE00AD" w:rsidRDefault="00FE00AD" w:rsidP="00CE4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D70"/>
    <w:rsid w:val="00021F9C"/>
    <w:rsid w:val="0007742A"/>
    <w:rsid w:val="000C0BA9"/>
    <w:rsid w:val="000C56E0"/>
    <w:rsid w:val="000D1EE7"/>
    <w:rsid w:val="000E2315"/>
    <w:rsid w:val="000E2EB6"/>
    <w:rsid w:val="001059C7"/>
    <w:rsid w:val="001472C0"/>
    <w:rsid w:val="001561B1"/>
    <w:rsid w:val="00216DC0"/>
    <w:rsid w:val="00222626"/>
    <w:rsid w:val="002620E4"/>
    <w:rsid w:val="002802FD"/>
    <w:rsid w:val="0036795D"/>
    <w:rsid w:val="003A6D58"/>
    <w:rsid w:val="00417DE8"/>
    <w:rsid w:val="00484C7C"/>
    <w:rsid w:val="0049412A"/>
    <w:rsid w:val="004B04F6"/>
    <w:rsid w:val="004B505B"/>
    <w:rsid w:val="00586A70"/>
    <w:rsid w:val="005936F1"/>
    <w:rsid w:val="00596008"/>
    <w:rsid w:val="005C4690"/>
    <w:rsid w:val="005F10D4"/>
    <w:rsid w:val="00644D70"/>
    <w:rsid w:val="00647F8B"/>
    <w:rsid w:val="00661A81"/>
    <w:rsid w:val="006F44C9"/>
    <w:rsid w:val="00704BC7"/>
    <w:rsid w:val="00721D3B"/>
    <w:rsid w:val="00724B06"/>
    <w:rsid w:val="007A4DB8"/>
    <w:rsid w:val="007A565F"/>
    <w:rsid w:val="007B0CC4"/>
    <w:rsid w:val="00892AE2"/>
    <w:rsid w:val="008A6AC6"/>
    <w:rsid w:val="008E7258"/>
    <w:rsid w:val="00922F97"/>
    <w:rsid w:val="00955316"/>
    <w:rsid w:val="00A22410"/>
    <w:rsid w:val="00A34660"/>
    <w:rsid w:val="00A362B8"/>
    <w:rsid w:val="00A87D88"/>
    <w:rsid w:val="00A952BF"/>
    <w:rsid w:val="00AC64AE"/>
    <w:rsid w:val="00AD7F99"/>
    <w:rsid w:val="00B35214"/>
    <w:rsid w:val="00B860A6"/>
    <w:rsid w:val="00C83201"/>
    <w:rsid w:val="00C87FC1"/>
    <w:rsid w:val="00CC2AD3"/>
    <w:rsid w:val="00CE486F"/>
    <w:rsid w:val="00D86C8B"/>
    <w:rsid w:val="00DA15EE"/>
    <w:rsid w:val="00E0144A"/>
    <w:rsid w:val="00E124C1"/>
    <w:rsid w:val="00E56097"/>
    <w:rsid w:val="00E829D2"/>
    <w:rsid w:val="00EA1819"/>
    <w:rsid w:val="00EB4F95"/>
    <w:rsid w:val="00EE220A"/>
    <w:rsid w:val="00F74678"/>
    <w:rsid w:val="00FA6A34"/>
    <w:rsid w:val="00FE00AD"/>
    <w:rsid w:val="00FE1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AF5697"/>
  <w15:chartTrackingRefBased/>
  <w15:docId w15:val="{0BC9EB6F-9D90-4F79-A6B1-D85C85FBD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4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48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4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48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18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948424-BFAD-4DAF-AB47-810859AB8C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4</TotalTime>
  <Pages>2</Pages>
  <Words>447</Words>
  <Characters>2550</Characters>
  <Application>Microsoft Office Word</Application>
  <DocSecurity>0</DocSecurity>
  <Lines>21</Lines>
  <Paragraphs>5</Paragraphs>
  <ScaleCrop>false</ScaleCrop>
  <Company/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ian08160@163.com</dc:creator>
  <cp:keywords/>
  <dc:description/>
  <cp:lastModifiedBy>litian08160@163.com</cp:lastModifiedBy>
  <cp:revision>54</cp:revision>
  <dcterms:created xsi:type="dcterms:W3CDTF">2021-11-22T16:05:00Z</dcterms:created>
  <dcterms:modified xsi:type="dcterms:W3CDTF">2021-12-13T15:23:00Z</dcterms:modified>
</cp:coreProperties>
</file>